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71" w:type="dxa"/>
        <w:tblLook w:val="04A0" w:firstRow="1" w:lastRow="0" w:firstColumn="1" w:lastColumn="0" w:noHBand="0" w:noVBand="1"/>
      </w:tblPr>
      <w:tblGrid>
        <w:gridCol w:w="2300"/>
        <w:gridCol w:w="1477"/>
        <w:gridCol w:w="2522"/>
        <w:gridCol w:w="1189"/>
        <w:gridCol w:w="1756"/>
        <w:gridCol w:w="2354"/>
        <w:gridCol w:w="1773"/>
      </w:tblGrid>
      <w:tr w:rsidR="007C14FF" w:rsidRPr="002842B2" w14:paraId="03BC19A9" w14:textId="77777777" w:rsidTr="00F13BDC">
        <w:tc>
          <w:tcPr>
            <w:tcW w:w="13371" w:type="dxa"/>
            <w:gridSpan w:val="7"/>
            <w:tcBorders>
              <w:top w:val="nil"/>
              <w:left w:val="nil"/>
              <w:right w:val="nil"/>
            </w:tcBorders>
          </w:tcPr>
          <w:p w14:paraId="66D7E6BF" w14:textId="6B4A22E7" w:rsidR="007C14FF" w:rsidRPr="002842B2" w:rsidRDefault="007C14FF" w:rsidP="002842B2">
            <w:pPr>
              <w:ind w:left="-9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93395C"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3395C"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bookmarkStart w:id="0" w:name="_GoBack"/>
            <w:bookmarkEnd w:id="0"/>
            <w:r w:rsidR="0093395C"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able</w:t>
            </w: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 xml:space="preserve"> Red Blood Cell Trait Descriptions.</w:t>
            </w:r>
          </w:p>
        </w:tc>
      </w:tr>
      <w:tr w:rsidR="007C14FF" w:rsidRPr="002842B2" w14:paraId="5FD3122A" w14:textId="77777777" w:rsidTr="00F13BDC">
        <w:trPr>
          <w:trHeight w:val="377"/>
        </w:trPr>
        <w:tc>
          <w:tcPr>
            <w:tcW w:w="2300" w:type="dxa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14:paraId="62312DED" w14:textId="77777777" w:rsidR="007C14FF" w:rsidRPr="002842B2" w:rsidRDefault="007C14FF" w:rsidP="00284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477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14:paraId="13BBCC85" w14:textId="77777777" w:rsidR="007C14FF" w:rsidRPr="002842B2" w:rsidRDefault="007C14FF" w:rsidP="00284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2522" w:type="dxa"/>
            <w:tcBorders>
              <w:left w:val="nil"/>
              <w:bottom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14:paraId="26A1C19E" w14:textId="77777777" w:rsidR="007C14FF" w:rsidRPr="002842B2" w:rsidRDefault="007C14FF" w:rsidP="00284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14:paraId="268D7FD3" w14:textId="77777777" w:rsidR="007C14FF" w:rsidRPr="002842B2" w:rsidRDefault="007C14FF" w:rsidP="002842B2">
            <w:pPr>
              <w:ind w:left="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Unit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14:paraId="1D6D88B0" w14:textId="77777777" w:rsidR="007C14FF" w:rsidRPr="002842B2" w:rsidRDefault="007C14FF" w:rsidP="00284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Transformation</w:t>
            </w:r>
          </w:p>
        </w:tc>
        <w:tc>
          <w:tcPr>
            <w:tcW w:w="2354" w:type="dxa"/>
            <w:tcBorders>
              <w:left w:val="nil"/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bottom"/>
          </w:tcPr>
          <w:p w14:paraId="0E2182E9" w14:textId="77777777" w:rsidR="007C14FF" w:rsidRPr="002842B2" w:rsidRDefault="007C14FF" w:rsidP="00284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Calculation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</w:tcBorders>
            <w:vAlign w:val="bottom"/>
          </w:tcPr>
          <w:p w14:paraId="36A7D63F" w14:textId="77777777" w:rsidR="007C14FF" w:rsidRPr="002842B2" w:rsidRDefault="007C14FF" w:rsidP="00284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b/>
                <w:sz w:val="24"/>
                <w:szCs w:val="24"/>
              </w:rPr>
              <w:t>Genomic inflation factor</w:t>
            </w:r>
          </w:p>
        </w:tc>
      </w:tr>
      <w:tr w:rsidR="007C14FF" w:rsidRPr="002842B2" w14:paraId="4D834BED" w14:textId="77777777" w:rsidTr="00F13BDC">
        <w:tc>
          <w:tcPr>
            <w:tcW w:w="2300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F6CC8F3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B65D723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CFB30C9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RBCs as proportion of total blood volum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B8B450A" w14:textId="77777777" w:rsidR="007C14FF" w:rsidRPr="002842B2" w:rsidRDefault="007C14FF" w:rsidP="002842B2">
            <w:pPr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8E48F69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35E95DF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3" w:type="dxa"/>
            <w:tcBorders>
              <w:left w:val="nil"/>
            </w:tcBorders>
            <w:vAlign w:val="center"/>
          </w:tcPr>
          <w:p w14:paraId="6EA866F9" w14:textId="77777777" w:rsidR="007C14FF" w:rsidRPr="002842B2" w:rsidRDefault="007C14FF" w:rsidP="00404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</w:tr>
      <w:tr w:rsidR="007C14FF" w:rsidRPr="002842B2" w14:paraId="6C40FF8B" w14:textId="77777777" w:rsidTr="00F13BDC">
        <w:tc>
          <w:tcPr>
            <w:tcW w:w="2300" w:type="dxa"/>
            <w:tcBorders>
              <w:left w:val="nil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104AB79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1477" w:type="dxa"/>
            <w:tcBorders>
              <w:left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B331BC5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2BD341A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Concentration of hemoglobin per dL of whole blood</w:t>
            </w:r>
          </w:p>
        </w:tc>
        <w:tc>
          <w:tcPr>
            <w:tcW w:w="1189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F8493B3" w14:textId="77777777" w:rsidR="007C14FF" w:rsidRPr="002842B2" w:rsidRDefault="007C14FF" w:rsidP="002842B2">
            <w:pPr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C231418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54" w:type="dxa"/>
            <w:tcBorders>
              <w:lef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8C69CEE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3" w:type="dxa"/>
            <w:tcBorders>
              <w:left w:val="nil"/>
            </w:tcBorders>
            <w:vAlign w:val="center"/>
          </w:tcPr>
          <w:p w14:paraId="567F49D9" w14:textId="77777777" w:rsidR="007C14FF" w:rsidRPr="002842B2" w:rsidRDefault="007C14FF" w:rsidP="00404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1.026</w:t>
            </w:r>
          </w:p>
        </w:tc>
      </w:tr>
      <w:tr w:rsidR="007C14FF" w:rsidRPr="002842B2" w14:paraId="1AE680B3" w14:textId="77777777" w:rsidTr="00F13BDC">
        <w:tc>
          <w:tcPr>
            <w:tcW w:w="2300" w:type="dxa"/>
            <w:tcBorders>
              <w:left w:val="nil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4985F0D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Red blood cell count</w:t>
            </w:r>
          </w:p>
        </w:tc>
        <w:tc>
          <w:tcPr>
            <w:tcW w:w="1477" w:type="dxa"/>
            <w:tcBorders>
              <w:left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4832A66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RBC count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6FE5922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# of RBCs per mL of whole blood</w:t>
            </w:r>
          </w:p>
        </w:tc>
        <w:tc>
          <w:tcPr>
            <w:tcW w:w="1189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6AE2B2C" w14:textId="77777777" w:rsidR="007C14FF" w:rsidRPr="002842B2" w:rsidRDefault="007C14FF" w:rsidP="002842B2">
            <w:pPr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cells x 10</w:t>
            </w:r>
            <w:r w:rsidRPr="002842B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2BAE4D7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54" w:type="dxa"/>
            <w:tcBorders>
              <w:lef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6E9EC3D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73" w:type="dxa"/>
            <w:tcBorders>
              <w:left w:val="nil"/>
            </w:tcBorders>
            <w:vAlign w:val="center"/>
          </w:tcPr>
          <w:p w14:paraId="4718BBB9" w14:textId="77777777" w:rsidR="007C14FF" w:rsidRPr="002842B2" w:rsidRDefault="007C14FF" w:rsidP="00404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</w:tr>
      <w:tr w:rsidR="007C14FF" w:rsidRPr="002842B2" w14:paraId="4DACD5D0" w14:textId="77777777" w:rsidTr="00F13BDC">
        <w:tc>
          <w:tcPr>
            <w:tcW w:w="2300" w:type="dxa"/>
            <w:tcBorders>
              <w:left w:val="nil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7E41A5D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Red cell distribution width</w:t>
            </w:r>
            <w:r w:rsidR="00223DEA">
              <w:rPr>
                <w:rFonts w:ascii="Times New Roman" w:hAnsi="Times New Roman" w:cs="Times New Roman"/>
                <w:sz w:val="24"/>
                <w:szCs w:val="24"/>
              </w:rPr>
              <w:t xml:space="preserve"> (coefficient of variation)</w:t>
            </w:r>
          </w:p>
        </w:tc>
        <w:tc>
          <w:tcPr>
            <w:tcW w:w="1477" w:type="dxa"/>
            <w:tcBorders>
              <w:left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4D41244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RDW-CV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6CD822F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Width of intra-individual volume curve of red blood cell size</w:t>
            </w:r>
          </w:p>
        </w:tc>
        <w:tc>
          <w:tcPr>
            <w:tcW w:w="1189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50829DA" w14:textId="77777777" w:rsidR="007C14FF" w:rsidRPr="002842B2" w:rsidRDefault="007C14FF" w:rsidP="002842B2">
            <w:pPr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53A75DF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atural log</w:t>
            </w:r>
          </w:p>
        </w:tc>
        <w:tc>
          <w:tcPr>
            <w:tcW w:w="2354" w:type="dxa"/>
            <w:tcBorders>
              <w:lef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EC8D883" w14:textId="77777777" w:rsidR="007C14FF" w:rsidRPr="00223DEA" w:rsidRDefault="0093395C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DW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D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×10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CV</m:t>
                    </m:r>
                  </m:den>
                </m:f>
              </m:oMath>
            </m:oMathPara>
          </w:p>
        </w:tc>
        <w:tc>
          <w:tcPr>
            <w:tcW w:w="1773" w:type="dxa"/>
            <w:tcBorders>
              <w:left w:val="nil"/>
            </w:tcBorders>
            <w:vAlign w:val="center"/>
          </w:tcPr>
          <w:p w14:paraId="4A26CDAA" w14:textId="77777777" w:rsidR="007C14FF" w:rsidRPr="002842B2" w:rsidRDefault="007C14FF" w:rsidP="00404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</w:tr>
      <w:tr w:rsidR="007C14FF" w:rsidRPr="002842B2" w14:paraId="5F725BAC" w14:textId="77777777" w:rsidTr="00F13BDC">
        <w:tc>
          <w:tcPr>
            <w:tcW w:w="2300" w:type="dxa"/>
            <w:tcBorders>
              <w:left w:val="nil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A936B58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Mean Corpuscular Hemoglobin</w:t>
            </w:r>
          </w:p>
        </w:tc>
        <w:tc>
          <w:tcPr>
            <w:tcW w:w="1477" w:type="dxa"/>
            <w:tcBorders>
              <w:left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48A068F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E2A4B87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Average mass of hemoglobin per RBC</w:t>
            </w:r>
          </w:p>
        </w:tc>
        <w:tc>
          <w:tcPr>
            <w:tcW w:w="1189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7A060FE" w14:textId="77777777" w:rsidR="007C14FF" w:rsidRPr="002842B2" w:rsidRDefault="007C14FF" w:rsidP="002842B2">
            <w:pPr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EB5E024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54" w:type="dxa"/>
            <w:tcBorders>
              <w:lef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264A644" w14:textId="77777777" w:rsidR="007C14FF" w:rsidRPr="00223DEA" w:rsidRDefault="0093395C" w:rsidP="00223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GB×1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BC</m:t>
                    </m:r>
                  </m:den>
                </m:f>
              </m:oMath>
            </m:oMathPara>
          </w:p>
        </w:tc>
        <w:tc>
          <w:tcPr>
            <w:tcW w:w="1773" w:type="dxa"/>
            <w:tcBorders>
              <w:left w:val="nil"/>
            </w:tcBorders>
            <w:vAlign w:val="center"/>
          </w:tcPr>
          <w:p w14:paraId="6A4B225E" w14:textId="77777777" w:rsidR="007C14FF" w:rsidRPr="002842B2" w:rsidRDefault="007C14FF" w:rsidP="00404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</w:tr>
      <w:tr w:rsidR="007C14FF" w:rsidRPr="002842B2" w14:paraId="3F5ED396" w14:textId="77777777" w:rsidTr="00F13BDC">
        <w:tc>
          <w:tcPr>
            <w:tcW w:w="2300" w:type="dxa"/>
            <w:tcBorders>
              <w:left w:val="nil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133B910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Mean Corpuscular Hemoglobin Concentration</w:t>
            </w:r>
          </w:p>
        </w:tc>
        <w:tc>
          <w:tcPr>
            <w:tcW w:w="1477" w:type="dxa"/>
            <w:tcBorders>
              <w:left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84F8402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MCHC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D8841D5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Average concentration of hemoglobin per standard unit of packed RBCs</w:t>
            </w:r>
          </w:p>
        </w:tc>
        <w:tc>
          <w:tcPr>
            <w:tcW w:w="1189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F523AA9" w14:textId="77777777" w:rsidR="007C14FF" w:rsidRPr="002842B2" w:rsidRDefault="007C14FF" w:rsidP="002842B2">
            <w:pPr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0A1144C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54" w:type="dxa"/>
            <w:tcBorders>
              <w:lef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E949C93" w14:textId="77777777" w:rsidR="007C14FF" w:rsidRPr="00223DEA" w:rsidRDefault="0093395C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GB×10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CT</m:t>
                    </m:r>
                  </m:den>
                </m:f>
              </m:oMath>
            </m:oMathPara>
          </w:p>
        </w:tc>
        <w:tc>
          <w:tcPr>
            <w:tcW w:w="1773" w:type="dxa"/>
            <w:tcBorders>
              <w:left w:val="nil"/>
            </w:tcBorders>
            <w:vAlign w:val="center"/>
          </w:tcPr>
          <w:p w14:paraId="46477BA2" w14:textId="77777777" w:rsidR="007C14FF" w:rsidRPr="002842B2" w:rsidRDefault="007C14FF" w:rsidP="00404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</w:tr>
      <w:tr w:rsidR="007C14FF" w:rsidRPr="002842B2" w14:paraId="5E534819" w14:textId="77777777" w:rsidTr="00F13BDC">
        <w:tc>
          <w:tcPr>
            <w:tcW w:w="2300" w:type="dxa"/>
            <w:tcBorders>
              <w:left w:val="nil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3E80440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Mean Corpuscular Volume</w:t>
            </w:r>
          </w:p>
        </w:tc>
        <w:tc>
          <w:tcPr>
            <w:tcW w:w="1477" w:type="dxa"/>
            <w:tcBorders>
              <w:left w:val="single" w:sz="4" w:space="0" w:color="auto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6F7CE29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2522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4BACDC9A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Average volume of one RBC</w:t>
            </w:r>
          </w:p>
        </w:tc>
        <w:tc>
          <w:tcPr>
            <w:tcW w:w="1189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197D464" w14:textId="77777777" w:rsidR="007C14FF" w:rsidRPr="002842B2" w:rsidRDefault="007C14FF" w:rsidP="002842B2">
            <w:pPr>
              <w:ind w:left="4"/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1756" w:type="dxa"/>
            <w:tcBorders>
              <w:left w:val="nil"/>
              <w:righ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8BBCF00" w14:textId="77777777" w:rsidR="007C14FF" w:rsidRPr="002842B2" w:rsidRDefault="007C14FF" w:rsidP="00284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54" w:type="dxa"/>
            <w:tcBorders>
              <w:left w:val="nil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8012890" w14:textId="77777777" w:rsidR="007C14FF" w:rsidRPr="00223DEA" w:rsidRDefault="0093395C" w:rsidP="00223D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CT×10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BC</m:t>
                    </m:r>
                  </m:den>
                </m:f>
              </m:oMath>
            </m:oMathPara>
          </w:p>
        </w:tc>
        <w:tc>
          <w:tcPr>
            <w:tcW w:w="1773" w:type="dxa"/>
            <w:tcBorders>
              <w:left w:val="nil"/>
            </w:tcBorders>
            <w:vAlign w:val="center"/>
          </w:tcPr>
          <w:p w14:paraId="3F7DF601" w14:textId="77777777" w:rsidR="007C14FF" w:rsidRPr="002842B2" w:rsidRDefault="007C14FF" w:rsidP="00404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2B2"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</w:tr>
    </w:tbl>
    <w:p w14:paraId="3C01C8B7" w14:textId="77777777" w:rsidR="001371BC" w:rsidRDefault="001371BC"/>
    <w:sectPr w:rsidR="001371BC" w:rsidSect="007C14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4FF"/>
    <w:rsid w:val="001371BC"/>
    <w:rsid w:val="00223DEA"/>
    <w:rsid w:val="002842B2"/>
    <w:rsid w:val="00404D79"/>
    <w:rsid w:val="005A76F2"/>
    <w:rsid w:val="007C14FF"/>
    <w:rsid w:val="0093395C"/>
    <w:rsid w:val="00F1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5246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2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2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2B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2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DAD538-05C4-E645-9FCF-3D0724915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6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nsky, Chani</dc:creator>
  <cp:keywords/>
  <dc:description/>
  <cp:lastModifiedBy>Chani Hodonsky</cp:lastModifiedBy>
  <cp:revision>5</cp:revision>
  <dcterms:created xsi:type="dcterms:W3CDTF">2017-01-30T15:39:00Z</dcterms:created>
  <dcterms:modified xsi:type="dcterms:W3CDTF">2017-04-16T15:36:00Z</dcterms:modified>
</cp:coreProperties>
</file>